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7FDB" w:rsidRPr="005F26CE" w:rsidRDefault="00027FDB" w:rsidP="00027FDB">
      <w:pPr>
        <w:spacing w:line="480" w:lineRule="auto"/>
        <w:outlineLvl w:val="0"/>
        <w:rPr>
          <w:rFonts w:ascii="Times New Roman" w:eastAsia="宋体" w:hAnsi="Times New Roman" w:cs="Times New Roman"/>
          <w:b/>
          <w:noProof/>
          <w:color w:val="000000" w:themeColor="text1"/>
          <w:sz w:val="24"/>
          <w:szCs w:val="24"/>
        </w:rPr>
      </w:pPr>
      <w:r w:rsidRPr="005F26CE">
        <w:rPr>
          <w:rFonts w:ascii="Times New Roman" w:eastAsia="宋体" w:hAnsi="Times New Roman" w:cs="Times New Roman" w:hint="eastAsia"/>
          <w:b/>
          <w:noProof/>
          <w:color w:val="000000" w:themeColor="text1"/>
          <w:sz w:val="24"/>
          <w:szCs w:val="24"/>
        </w:rPr>
        <w:t>S8 Table.</w:t>
      </w:r>
      <w:r w:rsidRPr="005F26CE">
        <w:rPr>
          <w:rFonts w:ascii="Times New Roman" w:eastAsia="宋体" w:hAnsi="Times New Roman" w:cs="Times New Roman"/>
          <w:b/>
          <w:noProof/>
          <w:color w:val="000000" w:themeColor="text1"/>
          <w:sz w:val="24"/>
          <w:szCs w:val="24"/>
        </w:rPr>
        <w:t xml:space="preserve"> Combined score of module</w:t>
      </w:r>
      <w:r w:rsidRPr="005F26CE">
        <w:rPr>
          <w:rFonts w:ascii="Times New Roman" w:eastAsia="宋体" w:hAnsi="Times New Roman" w:cs="Times New Roman" w:hint="eastAsia"/>
          <w:b/>
          <w:noProof/>
          <w:color w:val="000000" w:themeColor="text1"/>
          <w:sz w:val="24"/>
          <w:szCs w:val="24"/>
        </w:rPr>
        <w:t xml:space="preserve"> pair</w:t>
      </w:r>
      <w:r>
        <w:rPr>
          <w:rFonts w:ascii="Times New Roman" w:eastAsia="宋体" w:hAnsi="Times New Roman" w:cs="Times New Roman" w:hint="eastAsia"/>
          <w:b/>
          <w:noProof/>
          <w:color w:val="000000" w:themeColor="text1"/>
          <w:sz w:val="24"/>
          <w:szCs w:val="24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790"/>
        <w:gridCol w:w="790"/>
        <w:gridCol w:w="1120"/>
        <w:gridCol w:w="1016"/>
        <w:gridCol w:w="1236"/>
        <w:gridCol w:w="1110"/>
        <w:gridCol w:w="1932"/>
      </w:tblGrid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4"/>
                <w:szCs w:val="24"/>
              </w:rPr>
              <w:t>M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4"/>
                <w:szCs w:val="24"/>
              </w:rPr>
              <w:t>M2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4"/>
                <w:szCs w:val="24"/>
              </w:rPr>
              <w:t>GO-BP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4"/>
                <w:szCs w:val="24"/>
              </w:rPr>
              <w:t>GO-CC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4"/>
                <w:szCs w:val="24"/>
              </w:rPr>
              <w:t>GO-MF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4"/>
                <w:szCs w:val="24"/>
              </w:rPr>
              <w:t>Pathway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4"/>
                <w:szCs w:val="24"/>
              </w:rPr>
              <w:t>C</w:t>
            </w:r>
            <w:r w:rsidRPr="005F26CE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4"/>
                <w:szCs w:val="24"/>
              </w:rPr>
              <w:t>ombined_score</w:t>
            </w:r>
            <w:proofErr w:type="spellEnd"/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6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5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615159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55713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814211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3638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513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7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5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5719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728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32323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7528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43411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8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14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966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23989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64405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5153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42109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6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88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357718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3559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490025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2679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33458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7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2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446168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7534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323137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33153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32321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7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4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7471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4227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347000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3173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29941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8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5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305668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38634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416806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7819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2739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6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97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69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8986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49977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2542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6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2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23004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32949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0958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2382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23064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2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5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38859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220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94594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7706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20583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6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79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20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219777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31996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20195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2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88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277498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3198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74431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697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9683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8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9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56630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538348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8411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7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5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20974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511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76328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4743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7324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8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12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239036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694355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5557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7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19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92897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5483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6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4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34169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2613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282821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163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5346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5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373849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25849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265236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72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5322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6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88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77818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54622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26838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289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5018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6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71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1143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30563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913886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665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3467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3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6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757407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2623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7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4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3427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6834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1948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9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12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26308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437420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1675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2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4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26029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4280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1472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2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0267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239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177006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137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1427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6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5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40637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38469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87099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12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127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3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8425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46063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417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1168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97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9919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8992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8113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1054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8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4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256488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35237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6165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075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32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64289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0715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1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4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6304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0507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6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63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41726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339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230325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118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0253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5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5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3499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1154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590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022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6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4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3876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4003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673036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0106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5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4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3645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4614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599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0064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3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97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249197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34912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9972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7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88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5297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2168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28297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5939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9605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3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19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49098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81105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9535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6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34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57197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9533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6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32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849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2399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989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9088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M8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53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53862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8977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7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88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688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8143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426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8603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3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4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96146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87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294823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74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8532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3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71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9157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51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284223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41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8389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7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6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32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2217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8319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3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2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30252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2577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17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8224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3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88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2996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46214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8086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7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2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612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8061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1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5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4800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8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88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305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889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74420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358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7744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6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3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47189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7838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747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7497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7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32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44827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7471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3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5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20040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827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85544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936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7372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6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2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59449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3438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2199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7259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5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08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001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8004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34481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7248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19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43353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7225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3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2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5929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38473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6844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3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4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406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6777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5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08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4031536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6719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2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2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286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3778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6511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7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53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2211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6695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470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6316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6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37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1405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4183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202043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69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6313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7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3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774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272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5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5936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8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66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35212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5869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6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4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59916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2861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5791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5865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6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53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9929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91260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916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5801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2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97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8893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25509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5734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3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39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3372366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5621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2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97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172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30713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5481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6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34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32817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547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5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37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3067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0293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0566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527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5414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53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723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8188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7497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54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6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19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2999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46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523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4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5159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27872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991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5063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3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2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2092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382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15454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426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505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5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14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1341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6794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9327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4845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6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53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436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245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1048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4978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4821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7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53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26693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2288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482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6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97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5343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2030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4106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80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4743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3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19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482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849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4659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3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36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2790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4651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3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4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277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4617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3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5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233299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944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648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4536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M2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32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966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75465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4535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3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5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2640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4401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8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3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2219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049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189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438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3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5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2549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4249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6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88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23227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69266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4153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3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3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14796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596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45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4133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3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9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242145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4036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3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14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4027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671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4029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3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30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3426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21057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9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8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30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232581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876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97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4682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8482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861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97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454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5893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26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855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3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29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23062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844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0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97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42366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9493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87572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748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8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6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6496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4799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7988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90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659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8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97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614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0997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44488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598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8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6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21407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568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5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19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20917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486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3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88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45076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894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24781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796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378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6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6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2018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363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2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7047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573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45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356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5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30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4638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7669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356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5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4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2010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351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1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88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20073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345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4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915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065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3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0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88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0798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8973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295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9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4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359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7304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277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6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08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7909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6553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3712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119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7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14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821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76101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072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8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53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1844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272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2966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069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6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37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6748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4274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70398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453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058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7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97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5417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28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038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12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8091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015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19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933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367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935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2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19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7403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901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5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88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029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6841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08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871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9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5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6597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054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6.09E-0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866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2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08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660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589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758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3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14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3467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474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689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693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5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97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6528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4229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647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5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2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3046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8972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5214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573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586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8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79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430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532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12497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535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9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88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5436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5568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7760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98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456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M3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12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45793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43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5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4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4389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7763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906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32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6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6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874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0032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318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5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97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645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9427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7929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311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3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14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5507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889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3175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69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3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6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29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37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293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3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3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8600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492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254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5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71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7196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1363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4176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231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1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97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307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178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0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5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6627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2287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158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7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08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2859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143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1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08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2813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135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8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37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336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6468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243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089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0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4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862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156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071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5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9009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848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064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7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34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2373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062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8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08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2275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046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5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97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7977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9639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6839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02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3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19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1947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991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3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08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1839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973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32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179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966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2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4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17769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963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7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71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0004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54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939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5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4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6463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5041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917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3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97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576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98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898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8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53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10798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847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8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9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4670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625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821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8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4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7368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538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818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4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0817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803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19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07778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796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9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14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42768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6259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756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6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4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5047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51877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706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3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88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9271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953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704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5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4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356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86472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667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8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30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9929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655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08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981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636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88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6518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24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626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6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71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609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63036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621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6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52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9696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616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2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08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197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7218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569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5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34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914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524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5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3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9132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522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3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7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443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55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5783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37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449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M5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7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448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6986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176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446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8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8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8637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44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9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4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8603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434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9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14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4488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842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1111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407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08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2737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51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406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3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2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8288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381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39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82447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374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6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7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856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3186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58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32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6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14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099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83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1552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25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309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3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9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7844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307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8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12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76379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273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3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88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7543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257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8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08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173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4219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232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3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08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7174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196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3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97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523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598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4.66E-0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195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5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53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4527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6100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189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8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32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7112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185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6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08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7077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18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8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4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70476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175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5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88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946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563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1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172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8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19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70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17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5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2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110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5248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5338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149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4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12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6888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148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3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32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6819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55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3863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105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8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97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6646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654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053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3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9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6264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044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6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39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62044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034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0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12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6139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023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3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14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52108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7421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992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3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4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502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38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981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8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8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58746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979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9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12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5746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958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6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53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4.94E-0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4862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8341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958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8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12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57366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956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6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32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8346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7815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936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6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19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5304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884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7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34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5289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881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5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32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524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873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34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5127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854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5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5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4535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2574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799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8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6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4750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792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3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08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4672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779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5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29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4651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775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M8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88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4106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3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743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8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12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44467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741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88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456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728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8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29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4225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704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3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3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418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698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8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88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40687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678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3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97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90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651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7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4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9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65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8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14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876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646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7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97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358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5145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645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34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86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644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4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14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8427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64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3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97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797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633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8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2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296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339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606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8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34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5687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595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0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14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53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589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1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0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379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563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8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7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3709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562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6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79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3201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553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2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12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2908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548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7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08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104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517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8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6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023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504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3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08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00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501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3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887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481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6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30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864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477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3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19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827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471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0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9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784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464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8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97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7599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46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5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08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75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459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3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08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658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443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6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6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288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328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436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7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3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324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12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408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8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5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505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717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2094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405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7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6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398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4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3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34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378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396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6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355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393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5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14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634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7043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39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3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53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30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383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8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14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1766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363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5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39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1349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356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5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32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9838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1347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353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5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88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0756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346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3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6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052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342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M3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79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01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336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3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3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978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33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8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39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969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328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8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0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9676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328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8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29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9657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328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6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12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899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317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6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53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802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5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3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763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294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5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12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6687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278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2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14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5577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08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273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3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79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63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9555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264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6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66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575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263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7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4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568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261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3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4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55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259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14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425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1109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256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3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6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366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127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249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5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14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924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6.34E-0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147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238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6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6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3168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219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3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3566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913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212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6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34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1678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195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3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2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167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194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2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12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146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191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5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66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142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19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8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32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1215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187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6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36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117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186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8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6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100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183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5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12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032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172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3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14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0307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172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1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12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993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166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8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0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9228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154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5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4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8848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147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6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30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864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144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8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7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81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135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8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2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7959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133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6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66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778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13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6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4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777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13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6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5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7638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127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8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6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7566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126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3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53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663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11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3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36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16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488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109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6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14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6526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109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4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0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6499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108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9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6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5387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09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M3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52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52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087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8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52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4887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081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5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2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37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062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8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37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348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058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5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3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334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056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8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4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3318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055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3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34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3191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053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6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12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318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053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8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5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26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044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5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4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229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038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9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88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2279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038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6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27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1949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032</w:t>
            </w:r>
          </w:p>
        </w:tc>
      </w:tr>
      <w:tr w:rsidR="00027FDB" w:rsidRPr="005F26CE" w:rsidTr="00736F4A">
        <w:trPr>
          <w:trHeight w:val="285"/>
          <w:jc w:val="center"/>
        </w:trPr>
        <w:tc>
          <w:tcPr>
            <w:tcW w:w="6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5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15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.24E-0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027FDB" w:rsidRPr="005F26CE" w:rsidRDefault="00027FDB" w:rsidP="00736F4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.7E-05</w:t>
            </w:r>
          </w:p>
        </w:tc>
      </w:tr>
    </w:tbl>
    <w:p w:rsidR="006E3F79" w:rsidRPr="00027FDB" w:rsidRDefault="006E3F79">
      <w:bookmarkStart w:id="0" w:name="_GoBack"/>
      <w:bookmarkEnd w:id="0"/>
    </w:p>
    <w:sectPr w:rsidR="006E3F79" w:rsidRPr="00027F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5B7D" w:rsidRDefault="007A5B7D" w:rsidP="00027FDB">
      <w:r>
        <w:separator/>
      </w:r>
    </w:p>
  </w:endnote>
  <w:endnote w:type="continuationSeparator" w:id="0">
    <w:p w:rsidR="007A5B7D" w:rsidRDefault="007A5B7D" w:rsidP="00027F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5B7D" w:rsidRDefault="007A5B7D" w:rsidP="00027FDB">
      <w:r>
        <w:separator/>
      </w:r>
    </w:p>
  </w:footnote>
  <w:footnote w:type="continuationSeparator" w:id="0">
    <w:p w:rsidR="007A5B7D" w:rsidRDefault="007A5B7D" w:rsidP="00027F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3745"/>
    <w:rsid w:val="00027FDB"/>
    <w:rsid w:val="000B3745"/>
    <w:rsid w:val="00181B35"/>
    <w:rsid w:val="00193A63"/>
    <w:rsid w:val="006D40D7"/>
    <w:rsid w:val="006E3F79"/>
    <w:rsid w:val="007A5B7D"/>
    <w:rsid w:val="00FC0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Document Map" w:uiPriority="99"/>
    <w:lsdException w:name="No Lis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027FDB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027FD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027F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">
    <w:name w:val="页眉 Char"/>
    <w:basedOn w:val="a0"/>
    <w:link w:val="a3"/>
    <w:rsid w:val="00027FDB"/>
    <w:rPr>
      <w:kern w:val="2"/>
      <w:sz w:val="18"/>
      <w:szCs w:val="18"/>
    </w:rPr>
  </w:style>
  <w:style w:type="paragraph" w:styleId="a4">
    <w:name w:val="footer"/>
    <w:basedOn w:val="a"/>
    <w:link w:val="Char0"/>
    <w:rsid w:val="00027FDB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27FDB"/>
    <w:rPr>
      <w:kern w:val="2"/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027FDB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table" w:styleId="a5">
    <w:name w:val="Table Grid"/>
    <w:basedOn w:val="a1"/>
    <w:uiPriority w:val="59"/>
    <w:rsid w:val="00027FDB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0">
    <w:name w:val="无列表1"/>
    <w:next w:val="a2"/>
    <w:uiPriority w:val="99"/>
    <w:semiHidden/>
    <w:rsid w:val="00027FDB"/>
  </w:style>
  <w:style w:type="character" w:styleId="a6">
    <w:name w:val="page number"/>
    <w:basedOn w:val="a0"/>
    <w:rsid w:val="00027FDB"/>
  </w:style>
  <w:style w:type="character" w:styleId="a7">
    <w:name w:val="Hyperlink"/>
    <w:uiPriority w:val="99"/>
    <w:rsid w:val="00027FDB"/>
    <w:rPr>
      <w:color w:val="0563C1"/>
      <w:u w:val="single"/>
    </w:rPr>
  </w:style>
  <w:style w:type="paragraph" w:customStyle="1" w:styleId="font5">
    <w:name w:val="font5"/>
    <w:basedOn w:val="a"/>
    <w:rsid w:val="00027FD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table" w:customStyle="1" w:styleId="11">
    <w:name w:val="网格型1"/>
    <w:basedOn w:val="a1"/>
    <w:next w:val="a5"/>
    <w:rsid w:val="00027F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5">
    <w:name w:val="xl65"/>
    <w:basedOn w:val="a"/>
    <w:rsid w:val="00027FD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027FD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FollowedHyperlink"/>
    <w:basedOn w:val="a0"/>
    <w:uiPriority w:val="99"/>
    <w:unhideWhenUsed/>
    <w:rsid w:val="00027FDB"/>
    <w:rPr>
      <w:color w:val="800080" w:themeColor="followedHyperlink"/>
      <w:u w:val="single"/>
    </w:rPr>
  </w:style>
  <w:style w:type="paragraph" w:styleId="a9">
    <w:name w:val="Document Map"/>
    <w:basedOn w:val="a"/>
    <w:link w:val="Char1"/>
    <w:uiPriority w:val="99"/>
    <w:unhideWhenUsed/>
    <w:rsid w:val="00027FDB"/>
    <w:rPr>
      <w:rFonts w:ascii="宋体" w:eastAsia="宋体"/>
      <w:sz w:val="18"/>
      <w:szCs w:val="18"/>
    </w:rPr>
  </w:style>
  <w:style w:type="character" w:customStyle="1" w:styleId="Char1">
    <w:name w:val="文档结构图 Char"/>
    <w:basedOn w:val="a0"/>
    <w:link w:val="a9"/>
    <w:uiPriority w:val="99"/>
    <w:rsid w:val="00027FDB"/>
    <w:rPr>
      <w:rFonts w:ascii="宋体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Document Map" w:uiPriority="99"/>
    <w:lsdException w:name="No Lis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027FDB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027FD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027F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">
    <w:name w:val="页眉 Char"/>
    <w:basedOn w:val="a0"/>
    <w:link w:val="a3"/>
    <w:rsid w:val="00027FDB"/>
    <w:rPr>
      <w:kern w:val="2"/>
      <w:sz w:val="18"/>
      <w:szCs w:val="18"/>
    </w:rPr>
  </w:style>
  <w:style w:type="paragraph" w:styleId="a4">
    <w:name w:val="footer"/>
    <w:basedOn w:val="a"/>
    <w:link w:val="Char0"/>
    <w:rsid w:val="00027FDB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27FDB"/>
    <w:rPr>
      <w:kern w:val="2"/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027FDB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table" w:styleId="a5">
    <w:name w:val="Table Grid"/>
    <w:basedOn w:val="a1"/>
    <w:uiPriority w:val="59"/>
    <w:rsid w:val="00027FDB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0">
    <w:name w:val="无列表1"/>
    <w:next w:val="a2"/>
    <w:uiPriority w:val="99"/>
    <w:semiHidden/>
    <w:rsid w:val="00027FDB"/>
  </w:style>
  <w:style w:type="character" w:styleId="a6">
    <w:name w:val="page number"/>
    <w:basedOn w:val="a0"/>
    <w:rsid w:val="00027FDB"/>
  </w:style>
  <w:style w:type="character" w:styleId="a7">
    <w:name w:val="Hyperlink"/>
    <w:uiPriority w:val="99"/>
    <w:rsid w:val="00027FDB"/>
    <w:rPr>
      <w:color w:val="0563C1"/>
      <w:u w:val="single"/>
    </w:rPr>
  </w:style>
  <w:style w:type="paragraph" w:customStyle="1" w:styleId="font5">
    <w:name w:val="font5"/>
    <w:basedOn w:val="a"/>
    <w:rsid w:val="00027FD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table" w:customStyle="1" w:styleId="11">
    <w:name w:val="网格型1"/>
    <w:basedOn w:val="a1"/>
    <w:next w:val="a5"/>
    <w:rsid w:val="00027F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5">
    <w:name w:val="xl65"/>
    <w:basedOn w:val="a"/>
    <w:rsid w:val="00027FD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027FD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FollowedHyperlink"/>
    <w:basedOn w:val="a0"/>
    <w:uiPriority w:val="99"/>
    <w:unhideWhenUsed/>
    <w:rsid w:val="00027FDB"/>
    <w:rPr>
      <w:color w:val="800080" w:themeColor="followedHyperlink"/>
      <w:u w:val="single"/>
    </w:rPr>
  </w:style>
  <w:style w:type="paragraph" w:styleId="a9">
    <w:name w:val="Document Map"/>
    <w:basedOn w:val="a"/>
    <w:link w:val="Char1"/>
    <w:uiPriority w:val="99"/>
    <w:unhideWhenUsed/>
    <w:rsid w:val="00027FDB"/>
    <w:rPr>
      <w:rFonts w:ascii="宋体" w:eastAsia="宋体"/>
      <w:sz w:val="18"/>
      <w:szCs w:val="18"/>
    </w:rPr>
  </w:style>
  <w:style w:type="character" w:customStyle="1" w:styleId="Char1">
    <w:name w:val="文档结构图 Char"/>
    <w:basedOn w:val="a0"/>
    <w:link w:val="a9"/>
    <w:uiPriority w:val="99"/>
    <w:rsid w:val="00027FDB"/>
    <w:rPr>
      <w:rFonts w:ascii="宋体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804</Words>
  <Characters>10287</Characters>
  <Application>Microsoft Office Word</Application>
  <DocSecurity>0</DocSecurity>
  <Lines>85</Lines>
  <Paragraphs>24</Paragraphs>
  <ScaleCrop>false</ScaleCrop>
  <Company/>
  <LinksUpToDate>false</LinksUpToDate>
  <CharactersWithSpaces>12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7-03-25T11:53:00Z</dcterms:created>
  <dcterms:modified xsi:type="dcterms:W3CDTF">2017-03-25T11:56:00Z</dcterms:modified>
</cp:coreProperties>
</file>